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83552" w14:textId="77777777" w:rsidR="00C17103" w:rsidRDefault="00C17103" w:rsidP="00C17103">
      <w:pPr>
        <w:spacing w:after="0"/>
        <w:jc w:val="both"/>
        <w:rPr>
          <w:rFonts w:ascii="Dante" w:hAnsi="Dante"/>
          <w:lang w:val="en-US"/>
        </w:rPr>
      </w:pPr>
      <w:r w:rsidRPr="00AD4AB0">
        <w:rPr>
          <w:rFonts w:ascii="Dante" w:hAnsi="Dante"/>
          <w:b/>
          <w:bCs/>
          <w:lang w:val="en-US"/>
        </w:rPr>
        <w:t>Table</w:t>
      </w:r>
      <w:r w:rsidRPr="00564233">
        <w:rPr>
          <w:rFonts w:ascii="Dante" w:hAnsi="Dante"/>
          <w:b/>
          <w:bCs/>
          <w:lang w:val="en-US"/>
        </w:rPr>
        <w:t xml:space="preserve"> S2</w:t>
      </w:r>
      <w:r>
        <w:rPr>
          <w:rFonts w:ascii="Dante" w:hAnsi="Dante"/>
          <w:lang w:val="en-US"/>
        </w:rPr>
        <w:t>: digital PCR primer and prob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6"/>
        <w:gridCol w:w="689"/>
        <w:gridCol w:w="4753"/>
        <w:gridCol w:w="1317"/>
        <w:gridCol w:w="1779"/>
        <w:gridCol w:w="1235"/>
        <w:gridCol w:w="1016"/>
        <w:gridCol w:w="1213"/>
        <w:gridCol w:w="1331"/>
      </w:tblGrid>
      <w:tr w:rsidR="00C17103" w:rsidRPr="00996153" w14:paraId="1610004E" w14:textId="77777777" w:rsidTr="00FD414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425CD6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Ass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F0539D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C467A9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C965A9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Amplicon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94DBEC3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Oligonucleotide</w:t>
            </w:r>
          </w:p>
          <w:p w14:paraId="669C2BC9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Concentration (n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489BE8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Imaging</w:t>
            </w:r>
          </w:p>
          <w:p w14:paraId="4C91DD9C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sett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EF8AB5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RFU</w:t>
            </w:r>
          </w:p>
          <w:p w14:paraId="0AA8FDDA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threshold</w:t>
            </w:r>
            <w:r w:rsidRPr="00035204">
              <w:rPr>
                <w:rFonts w:ascii="Dante" w:hAnsi="Dante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1F3B3C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Dupl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3038A1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Assay design</w:t>
            </w:r>
          </w:p>
          <w:p w14:paraId="69F92512" w14:textId="77777777" w:rsidR="00C17103" w:rsidRPr="00DD45BD" w:rsidRDefault="00C17103" w:rsidP="00FD4146">
            <w:pPr>
              <w:jc w:val="center"/>
              <w:rPr>
                <w:rFonts w:ascii="Dante" w:hAnsi="Dante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r</w:t>
            </w:r>
            <w:r w:rsidRPr="00DD45BD">
              <w:rPr>
                <w:rFonts w:ascii="Dante" w:hAnsi="Dante"/>
                <w:b/>
                <w:bCs/>
                <w:sz w:val="20"/>
                <w:szCs w:val="20"/>
                <w:lang w:val="en-US"/>
              </w:rPr>
              <w:t>eference</w:t>
            </w:r>
          </w:p>
        </w:tc>
      </w:tr>
      <w:tr w:rsidR="00C17103" w:rsidRPr="00996153" w14:paraId="17727180" w14:textId="77777777" w:rsidTr="00FD414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85EDD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F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C3CC5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42E68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CATTGGTGGCTTAGTAAGTGCAA-3’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50149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04 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EF528" w14:textId="77777777" w:rsidR="00C17103" w:rsidRPr="0052248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FDCBF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EF4A63">
              <w:rPr>
                <w:rFonts w:ascii="Dante" w:hAnsi="Dante"/>
                <w:sz w:val="20"/>
                <w:szCs w:val="20"/>
                <w:lang w:val="en-US"/>
              </w:rPr>
              <w:t>exposure 500</w:t>
            </w:r>
          </w:p>
          <w:p w14:paraId="41543D5D" w14:textId="77777777" w:rsidR="00C17103" w:rsidRPr="005F55EB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EF4A63">
              <w:rPr>
                <w:rFonts w:ascii="Dante" w:hAnsi="Dante"/>
                <w:sz w:val="20"/>
                <w:szCs w:val="20"/>
                <w:lang w:val="en-US"/>
              </w:rPr>
              <w:t>gain 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C2F88B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1.98</w:t>
            </w:r>
          </w:p>
          <w:p w14:paraId="6DC5D70B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7.55</w:t>
            </w:r>
          </w:p>
          <w:p w14:paraId="59D7A613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8.93</w:t>
            </w:r>
          </w:p>
          <w:p w14:paraId="410B0217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7.4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C085E" w14:textId="77777777" w:rsidR="00C17103" w:rsidRPr="00671FB1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pl-PL"/>
              </w:rPr>
            </w:pPr>
            <w:r w:rsidRPr="00671FB1">
              <w:rPr>
                <w:rFonts w:ascii="Dante" w:hAnsi="Dante"/>
                <w:i/>
                <w:iCs/>
                <w:sz w:val="20"/>
                <w:szCs w:val="20"/>
                <w:lang w:val="pl-PL"/>
              </w:rPr>
              <w:t>piaB-lytA</w:t>
            </w:r>
          </w:p>
          <w:p w14:paraId="0BB9DA17" w14:textId="77777777" w:rsidR="00C17103" w:rsidRPr="00671FB1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pl-PL"/>
              </w:rPr>
            </w:pPr>
            <w:r w:rsidRPr="00671FB1">
              <w:rPr>
                <w:rFonts w:ascii="Dante" w:hAnsi="Dante"/>
                <w:i/>
                <w:iCs/>
                <w:sz w:val="20"/>
                <w:szCs w:val="20"/>
                <w:lang w:val="pl-PL"/>
              </w:rPr>
              <w:t>piaB-6ABCD</w:t>
            </w:r>
          </w:p>
          <w:p w14:paraId="73F052F5" w14:textId="77777777" w:rsidR="00C17103" w:rsidRPr="00671FB1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pl-PL"/>
              </w:rPr>
            </w:pPr>
            <w:r w:rsidRPr="00671FB1">
              <w:rPr>
                <w:rFonts w:ascii="Dante" w:hAnsi="Dante"/>
                <w:i/>
                <w:iCs/>
                <w:sz w:val="20"/>
                <w:szCs w:val="20"/>
                <w:lang w:val="pl-PL"/>
              </w:rPr>
              <w:t>piaB-9ALNV</w:t>
            </w:r>
          </w:p>
          <w:p w14:paraId="65AB8074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BE14A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Trzcinski</w:t>
            </w:r>
          </w:p>
          <w:p w14:paraId="68AEDD7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et al.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 xml:space="preserve"> 2013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 &lt;EndNote&gt;&lt;Cite&gt;&lt;Author&gt;Trzcinski&lt;/Author&gt;&lt;Year&gt;2013&lt;/Year&gt;&lt;RecNum&gt;19&lt;/RecNum&gt;&lt;DisplayText&gt;[22]&lt;/DisplayText&gt;&lt;record&gt;&lt;rec-number&gt;19&lt;/rec-number&gt;&lt;foreign-keys&gt;&lt;key app="EN" db-id="a09fv5d5eswxd8ewdpx5fa0es0tsfzadvavw" timestamp="1530256324"&gt;19&lt;/key&gt;&lt;/foreign-keys&gt;&lt;ref-type name="Journal Article"&gt;17&lt;/ref-type&gt;&lt;contributors&gt;&lt;authors&gt;&lt;author&gt;Trzcinski, K.&lt;/author&gt;&lt;author&gt;Bogaert, D.&lt;/author&gt;&lt;author&gt;Wyllie, A.&lt;/author&gt;&lt;author&gt;Chu, M. L.&lt;/author&gt;&lt;author&gt;van der Ende, A.&lt;/author&gt;&lt;author&gt;Bruin, J. P.&lt;/author&gt;&lt;author&gt;van den Dobbelsteen, G.&lt;/author&gt;&lt;author&gt;Veenhoven, R. H.&lt;/author&gt;&lt;author&gt;Sanders, E. A.&lt;/author&gt;&lt;/authors&gt;&lt;/contributors&gt;&lt;auth-address&gt;Department of Pediatric Immunology and Infectious Diseases, Wilhelmina&amp;apos;s Children Hospital, University Medical Centre Utrecht, Utrecht, The Netherlands. K.Trzcinski@umcutrecht.nl&lt;/auth-address&gt;&lt;titles&gt;&lt;title&gt;Superiority of trans-oral over trans-nasal sampling in detecting Streptococcus pneumoniae colonization in adults&lt;/title&gt;&lt;secondary-title&gt;PLoS One&lt;/secondary-title&gt;&lt;/titles&gt;&lt;periodical&gt;&lt;full-title&gt;PLoS One&lt;/full-title&gt;&lt;/periodical&gt;&lt;pages&gt;e60520&lt;/pages&gt;&lt;volume&gt;8&lt;/volume&gt;&lt;number&gt;3&lt;/number&gt;&lt;keywords&gt;&lt;keyword&gt;Adult&lt;/keyword&gt;&lt;keyword&gt;Child, Preschool&lt;/keyword&gt;&lt;keyword&gt;DNA, Bacterial/isolation &amp;amp; purification&lt;/keyword&gt;&lt;keyword&gt;Humans&lt;/keyword&gt;&lt;keyword&gt;Nasopharynx/*microbiology&lt;/keyword&gt;&lt;keyword&gt;Parents&lt;/keyword&gt;&lt;keyword&gt;Pneumococcal Infections/*diagnosis&lt;/keyword&gt;&lt;keyword&gt;Polymerase Chain Reaction&lt;/keyword&gt;&lt;keyword&gt;Streptococcus pneumoniae/*isolation &amp;amp; purification&lt;/keyword&gt;&lt;/keywords&gt;&lt;dates&gt;&lt;year&gt;2013&lt;/year&gt;&lt;/dates&gt;&lt;isbn&gt;1932-6203 (Electronic)&amp;#xD;1932-6203 (Linking)&lt;/isbn&gt;&lt;accession-num&gt;23555985&lt;/accession-num&gt;&lt;urls&gt;&lt;related-urls&gt;&lt;url&gt;https://www.ncbi.nlm.nih.gov/pubmed/23555985&lt;/url&gt;&lt;/related-urls&gt;&lt;/urls&gt;&lt;custom2&gt;PMC3610877&lt;/custom2&gt;&lt;electronic-resource-num&gt;10.1371/journal.pone.0060520&lt;/electronic-resource-num&gt;&lt;/record&gt;&lt;/Cite&gt;&lt;/EndNote&gt;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  <w:lang w:val="en-US"/>
              </w:rPr>
              <w:t>[22]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</w:p>
        </w:tc>
      </w:tr>
      <w:tr w:rsidR="00C17103" w:rsidRPr="00996153" w14:paraId="40B7B130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047C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Rv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ADB960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D77C8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TACTAACACAAGTTCCTGATAAGGCAAG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1D920AD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771B4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7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B61CC9A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F2EAFE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CAD8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9FA2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273762" w14:paraId="781B3B2A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5662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-P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FC358A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ECD65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6FAM-TGTAAGCGGAAAAGCAGGCCTTACCC-BHQ1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63A627F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194ED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11B2C6E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A8433C0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4B01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41C1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996153" w14:paraId="057C818B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9A0FC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lytA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-F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61BE96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ly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94E91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ACGCAATCTAGCAGATGAAGCA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7F4DC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75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949C7" w14:textId="77777777" w:rsidR="00C17103" w:rsidRPr="0052248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3A40376D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xposure 750</w:t>
            </w:r>
          </w:p>
          <w:p w14:paraId="4C9B2C29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ga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F962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124C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ly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C474" w14:textId="77777777" w:rsidR="00C17103" w:rsidRPr="00882A0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882A05">
              <w:rPr>
                <w:rFonts w:ascii="Dante" w:hAnsi="Dante"/>
                <w:sz w:val="20"/>
                <w:szCs w:val="20"/>
                <w:lang w:val="en-US"/>
              </w:rPr>
              <w:t>Carvalho</w:t>
            </w:r>
          </w:p>
          <w:p w14:paraId="37885DA0" w14:textId="77777777" w:rsidR="00C17103" w:rsidRPr="00882A0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882A0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et al. </w:t>
            </w:r>
            <w:r w:rsidRPr="00882A05">
              <w:rPr>
                <w:rFonts w:ascii="Dante" w:hAnsi="Dante"/>
                <w:sz w:val="20"/>
                <w:szCs w:val="20"/>
                <w:lang w:val="en-US"/>
              </w:rPr>
              <w:t xml:space="preserve">2007 </w:t>
            </w:r>
            <w:r>
              <w:rPr>
                <w:rFonts w:ascii="Dante" w:hAnsi="Dante"/>
                <w:sz w:val="20"/>
                <w:szCs w:val="20"/>
              </w:rPr>
              <w:fldChar w:fldCharType="begin">
                <w:fldData xml:space="preserve">PEVuZE5vdGU+PENpdGU+PEF1dGhvcj5DYXJ2YWxobyBNZGE8L0F1dGhvcj48WWVhcj4yMDA3PC9Z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</w:fldData>
              </w:fldChar>
            </w:r>
            <w:r>
              <w:rPr>
                <w:rFonts w:ascii="Dante" w:hAnsi="Dante"/>
                <w:sz w:val="20"/>
                <w:szCs w:val="20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</w:rPr>
              <w:fldChar w:fldCharType="begin">
                <w:fldData xml:space="preserve">PEVuZE5vdGU+PENpdGU+PEF1dGhvcj5DYXJ2YWxobyBNZGE8L0F1dGhvcj48WWVhcj4yMDA3PC9Z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</w:fldData>
              </w:fldChar>
            </w:r>
            <w:r>
              <w:rPr>
                <w:rFonts w:ascii="Dante" w:hAnsi="Dante"/>
                <w:sz w:val="20"/>
                <w:szCs w:val="20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</w:rPr>
            </w:r>
            <w:r>
              <w:rPr>
                <w:rFonts w:ascii="Dante" w:hAnsi="Dante"/>
                <w:sz w:val="20"/>
                <w:szCs w:val="20"/>
              </w:rPr>
              <w:fldChar w:fldCharType="end"/>
            </w:r>
            <w:r>
              <w:rPr>
                <w:rFonts w:ascii="Dante" w:hAnsi="Dante"/>
                <w:sz w:val="20"/>
                <w:szCs w:val="20"/>
              </w:rPr>
            </w:r>
            <w:r>
              <w:rPr>
                <w:rFonts w:ascii="Dante" w:hAnsi="Dante"/>
                <w:sz w:val="20"/>
                <w:szCs w:val="20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</w:rPr>
              <w:t>[23]</w:t>
            </w:r>
            <w:r>
              <w:rPr>
                <w:rFonts w:ascii="Dante" w:hAnsi="Dante"/>
                <w:sz w:val="20"/>
                <w:szCs w:val="20"/>
              </w:rPr>
              <w:fldChar w:fldCharType="end"/>
            </w:r>
          </w:p>
        </w:tc>
      </w:tr>
      <w:tr w:rsidR="00C17103" w:rsidRPr="00996153" w14:paraId="14267836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270BD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lytA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-Rv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2BC1D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79A37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TCGTGCGTTTTAATTCCAGCT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6A3EC74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2C1A8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2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9BC279E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8AD39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4.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087F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D119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996153" w14:paraId="03348AAA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E781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lytA</w:t>
            </w:r>
            <w:r w:rsidRPr="00BD6FD5">
              <w:rPr>
                <w:rFonts w:ascii="Dante" w:hAnsi="Dante"/>
                <w:sz w:val="20"/>
                <w:szCs w:val="20"/>
                <w:lang w:val="en-US"/>
              </w:rPr>
              <w:t>-P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BB13D2E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4E41A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HEX-</w:t>
            </w:r>
            <w:r w:rsidRPr="004A29C5">
              <w:rPr>
                <w:rFonts w:ascii="Courier New" w:hAnsi="Courier New" w:cs="Courier New"/>
                <w:sz w:val="18"/>
                <w:szCs w:val="18"/>
                <w:lang w:val="en-US"/>
              </w:rPr>
              <w:t>G</w:t>
            </w: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CCGAAAACGCTTGATACAGGGAG-BHQ1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A3D8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D6C9D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82C8008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860D6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E458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EA1A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996153" w14:paraId="524CE8FB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85D7A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6ABCD-F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E6C0E5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wc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2F084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AAGTTTGCACTAGAGTATGGGAAGGT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51F215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77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12D4" w14:textId="77777777" w:rsidR="00C17103" w:rsidRPr="0052248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0FC2AF5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xposure 750</w:t>
            </w:r>
          </w:p>
          <w:p w14:paraId="6508A79B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ga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2E4C4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F105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6ABC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210A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Azzari</w:t>
            </w:r>
          </w:p>
          <w:p w14:paraId="27ED3668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2010 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  <w:lang w:val="en-US"/>
              </w:rPr>
              <w:t>[45]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</w:p>
        </w:tc>
      </w:tr>
      <w:tr w:rsidR="00C17103" w:rsidRPr="00996153" w14:paraId="0D26444D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2BDAC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6ABCD-Rv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7835D2D" w14:textId="77777777" w:rsidR="00C17103" w:rsidRPr="009633AB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A848F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ACATTATGTCCRTGTCTTCGATACAAG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3DC0325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167D2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BA8EB22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5D54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8.6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4199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5B82" w14:textId="77777777" w:rsidR="00C17103" w:rsidRPr="009633AB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273762" w14:paraId="63ACBCF1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6E8AF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6ABCD-P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9E94994" w14:textId="77777777" w:rsidR="00C17103" w:rsidRPr="006524D4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8A1F5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HEX-TGTTCTGCCCTGAGCAACTGG-BHQ1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2A231F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2446A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2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4575C91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6FA26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449D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3FCF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996153" w14:paraId="2628BF22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95419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9ALNV-F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7C2829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mn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D8815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TGGAATGGGCAAAGGGTAGTA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FA69A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69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39484" w14:textId="77777777" w:rsidR="00C17103" w:rsidRPr="0052248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E5560FF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xposure 500</w:t>
            </w:r>
          </w:p>
          <w:p w14:paraId="0C76F6B3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ga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2DF42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C396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9ALNV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3ECF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Azzari</w:t>
            </w:r>
          </w:p>
          <w:p w14:paraId="0A958C01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2010 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  <w:lang w:val="en-US"/>
              </w:rPr>
              <w:t>[45]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</w:p>
        </w:tc>
      </w:tr>
      <w:tr w:rsidR="00C17103" w:rsidRPr="00996153" w14:paraId="15DE54B1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93ABF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9ALNV-Rv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28F5820" w14:textId="77777777" w:rsidR="00C17103" w:rsidRPr="006524D4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499F1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TCGGTTCCCCAAGATTTTCTC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D0295FB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09985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5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44E6D43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29D66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8.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27C6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A8F9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273762" w14:paraId="006C3EC8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3C413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9ALNV-P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65C21A" w14:textId="77777777" w:rsidR="00C17103" w:rsidRPr="006524D4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437F0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HEX-TTAATCATGCTAACGGCTCATCGA-BHQ1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72B985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3FA29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7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7E0BE60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44DA8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E546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6D99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996153" w14:paraId="4FCFA871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13AF9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4-F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3044C3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DD45BD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w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ADE22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TGGGATGACATTTCTACGCACTA-3’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B88A67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86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27945" w14:textId="77777777" w:rsidR="00C17103" w:rsidRPr="0052248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6131C78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exposure 500</w:t>
            </w:r>
          </w:p>
          <w:p w14:paraId="2637D740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gain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979CE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BF95" w14:textId="77777777" w:rsidR="00C17103" w:rsidRPr="00BD6FD5" w:rsidRDefault="00C17103" w:rsidP="00FD4146">
            <w:pPr>
              <w:jc w:val="center"/>
              <w:rPr>
                <w:rFonts w:ascii="Dante" w:hAnsi="Dante"/>
                <w:i/>
                <w:iCs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>piaB-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989C" w14:textId="77777777" w:rsidR="00C1710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Azzari</w:t>
            </w:r>
          </w:p>
          <w:p w14:paraId="16477E94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i/>
                <w:iCs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Dante" w:hAnsi="Dante"/>
                <w:sz w:val="20"/>
                <w:szCs w:val="20"/>
                <w:lang w:val="en-US"/>
              </w:rPr>
              <w:t xml:space="preserve">2010 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begin">
                <w:fldData xml:space="preserve">PEVuZE5vdGU+PENpdGU+PEF1dGhvcj5Benphcmk8L0F1dGhvcj48WWVhcj4yMDEwPC9ZZWFyPjxS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</w:fldData>
              </w:fldChar>
            </w:r>
            <w:r>
              <w:rPr>
                <w:rFonts w:ascii="Dante" w:hAnsi="Dante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Dante" w:hAnsi="Dante"/>
                <w:sz w:val="20"/>
                <w:szCs w:val="20"/>
                <w:lang w:val="en-US"/>
              </w:rPr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Dante" w:hAnsi="Dante"/>
                <w:noProof/>
                <w:sz w:val="20"/>
                <w:szCs w:val="20"/>
                <w:lang w:val="en-US"/>
              </w:rPr>
              <w:t>[45]</w:t>
            </w:r>
            <w:r>
              <w:rPr>
                <w:rFonts w:ascii="Dante" w:hAnsi="Dante"/>
                <w:sz w:val="20"/>
                <w:szCs w:val="20"/>
                <w:lang w:val="en-US"/>
              </w:rPr>
              <w:fldChar w:fldCharType="end"/>
            </w:r>
          </w:p>
        </w:tc>
      </w:tr>
      <w:tr w:rsidR="00C17103" w:rsidRPr="00996153" w14:paraId="11A3FA4A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DC520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4-Rv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0040CE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2F322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CCGTCGCTGATGCTTTATCA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5F62018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9E9CD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ECB0FFA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0ADA1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13.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981E217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6CB55B7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  <w:tr w:rsidR="00C17103" w:rsidRPr="00273762" w14:paraId="1CE94FEB" w14:textId="77777777" w:rsidTr="00FD414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5B42F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 w:rsidRPr="00BD6FD5">
              <w:rPr>
                <w:rFonts w:ascii="Dante" w:hAnsi="Dante"/>
                <w:sz w:val="20"/>
                <w:szCs w:val="20"/>
                <w:lang w:val="en-US"/>
              </w:rPr>
              <w:t>4-P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9E5DF7" w14:textId="77777777" w:rsidR="00C17103" w:rsidRPr="00BD6FD5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7C656" w14:textId="77777777" w:rsidR="00C17103" w:rsidRPr="0005544E" w:rsidRDefault="00C17103" w:rsidP="00FD4146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05544E">
              <w:rPr>
                <w:rFonts w:ascii="Courier New" w:hAnsi="Courier New" w:cs="Courier New"/>
                <w:sz w:val="18"/>
                <w:szCs w:val="18"/>
                <w:lang w:val="en-US"/>
              </w:rPr>
              <w:t>5’-HEX-TCCTATTGGATGGTTAGTTGGTGA- BHQ1-3’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0C9F4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06118" w14:textId="77777777" w:rsidR="00C17103" w:rsidRPr="006524D4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  <w:r>
              <w:rPr>
                <w:rFonts w:ascii="Dante" w:hAnsi="Dante"/>
                <w:sz w:val="20"/>
                <w:szCs w:val="20"/>
                <w:lang w:val="en-US"/>
              </w:rPr>
              <w:t>20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F9AC31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7870" w14:textId="77777777" w:rsidR="00C17103" w:rsidRPr="00EF4A63" w:rsidRDefault="00C17103" w:rsidP="00FD4146">
            <w:pPr>
              <w:jc w:val="center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C5A11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4845" w14:textId="77777777" w:rsidR="00C17103" w:rsidRPr="006524D4" w:rsidRDefault="00C17103" w:rsidP="00FD4146">
            <w:pPr>
              <w:jc w:val="both"/>
              <w:rPr>
                <w:rFonts w:ascii="Dante" w:hAnsi="Dante"/>
                <w:sz w:val="20"/>
                <w:szCs w:val="20"/>
                <w:lang w:val="en-US"/>
              </w:rPr>
            </w:pPr>
          </w:p>
        </w:tc>
      </w:tr>
    </w:tbl>
    <w:p w14:paraId="4B6E30DF" w14:textId="64695347" w:rsidR="00C17103" w:rsidRDefault="00C17103" w:rsidP="00C17103">
      <w:pPr>
        <w:spacing w:after="0"/>
      </w:pPr>
      <w:r w:rsidRPr="00035204">
        <w:rPr>
          <w:rFonts w:ascii="Dante" w:hAnsi="Dante" w:cstheme="minorHAnsi"/>
          <w:sz w:val="20"/>
          <w:szCs w:val="20"/>
          <w:lang w:val="en-US"/>
        </w:rPr>
        <w:t xml:space="preserve">†: </w:t>
      </w:r>
      <w:r>
        <w:rPr>
          <w:rFonts w:ascii="Dante" w:hAnsi="Dante" w:cstheme="minorHAnsi"/>
          <w:sz w:val="20"/>
          <w:szCs w:val="20"/>
          <w:lang w:val="en-US"/>
        </w:rPr>
        <w:t>F</w:t>
      </w:r>
      <w:r w:rsidRPr="00035204">
        <w:rPr>
          <w:rFonts w:ascii="Dante" w:hAnsi="Dante" w:cstheme="minorHAnsi"/>
          <w:sz w:val="20"/>
          <w:szCs w:val="20"/>
          <w:lang w:val="en-US"/>
        </w:rPr>
        <w:t>ollowing baseline correction</w:t>
      </w:r>
      <w:r>
        <w:rPr>
          <w:rFonts w:ascii="Dante" w:hAnsi="Dante" w:cstheme="minorHAnsi"/>
          <w:sz w:val="20"/>
          <w:szCs w:val="20"/>
          <w:lang w:val="en-US"/>
        </w:rPr>
        <w:t>.</w:t>
      </w:r>
    </w:p>
    <w:sectPr w:rsidR="00C17103" w:rsidSect="00C171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ante">
    <w:charset w:val="00"/>
    <w:family w:val="roman"/>
    <w:pitch w:val="variable"/>
    <w:sig w:usb0="8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03"/>
    <w:rsid w:val="0061193C"/>
    <w:rsid w:val="00774AC7"/>
    <w:rsid w:val="00C1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5AF02C"/>
  <w15:chartTrackingRefBased/>
  <w15:docId w15:val="{2C926822-8C9F-4523-AB79-643AF8B8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103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1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1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1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1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1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1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1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1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1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C17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1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C17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10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/>
    </w:rPr>
  </w:style>
  <w:style w:type="character" w:customStyle="1" w:styleId="QuoteChar">
    <w:name w:val="Quote Char"/>
    <w:basedOn w:val="DefaultParagraphFont"/>
    <w:link w:val="Quote"/>
    <w:uiPriority w:val="29"/>
    <w:rsid w:val="00C17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103"/>
    <w:pPr>
      <w:spacing w:line="278" w:lineRule="auto"/>
      <w:ind w:left="720"/>
      <w:contextualSpacing/>
    </w:pPr>
    <w:rPr>
      <w:sz w:val="24"/>
      <w:szCs w:val="24"/>
      <w:lang/>
    </w:rPr>
  </w:style>
  <w:style w:type="character" w:styleId="IntenseEmphasis">
    <w:name w:val="Intense Emphasis"/>
    <w:basedOn w:val="DefaultParagraphFont"/>
    <w:uiPriority w:val="21"/>
    <w:qFormat/>
    <w:rsid w:val="00C17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1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103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7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3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2</cp:revision>
  <dcterms:created xsi:type="dcterms:W3CDTF">2025-09-29T09:17:00Z</dcterms:created>
  <dcterms:modified xsi:type="dcterms:W3CDTF">2025-09-29T09:17:00Z</dcterms:modified>
</cp:coreProperties>
</file>